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2778E" w14:textId="77777777" w:rsidR="00AA751D" w:rsidRDefault="00AA751D">
      <w:pPr>
        <w:jc w:val="both"/>
        <w:rPr>
          <w:b/>
          <w:bCs/>
          <w:lang w:val="en-US"/>
        </w:rPr>
      </w:pPr>
      <w:bookmarkStart w:id="0" w:name="_Hlk70497569"/>
    </w:p>
    <w:p w14:paraId="5BEDF617" w14:textId="517E06AA" w:rsidR="001833D7" w:rsidRDefault="004F151C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E</w:t>
      </w:r>
      <w:r w:rsidR="004474D4">
        <w:rPr>
          <w:b/>
          <w:bCs/>
          <w:lang w:val="en-US"/>
        </w:rPr>
        <w:t xml:space="preserve">lectronic </w:t>
      </w:r>
      <w:r>
        <w:rPr>
          <w:b/>
          <w:bCs/>
          <w:lang w:val="en-US"/>
        </w:rPr>
        <w:t>S</w:t>
      </w:r>
      <w:r w:rsidR="004474D4">
        <w:rPr>
          <w:b/>
          <w:bCs/>
          <w:lang w:val="en-US"/>
        </w:rPr>
        <w:t xml:space="preserve">upplementary </w:t>
      </w:r>
      <w:r>
        <w:rPr>
          <w:b/>
          <w:bCs/>
          <w:lang w:val="en-US"/>
        </w:rPr>
        <w:t>M</w:t>
      </w:r>
      <w:r w:rsidR="004474D4">
        <w:rPr>
          <w:b/>
          <w:bCs/>
          <w:lang w:val="en-US"/>
        </w:rPr>
        <w:t>aterial</w:t>
      </w:r>
      <w:r w:rsidR="000076AE">
        <w:rPr>
          <w:b/>
          <w:bCs/>
          <w:lang w:val="en-US"/>
        </w:rPr>
        <w:t xml:space="preserve"> </w:t>
      </w:r>
      <w:r w:rsidR="004F35C9">
        <w:rPr>
          <w:b/>
          <w:bCs/>
          <w:lang w:val="en-US"/>
        </w:rPr>
        <w:t>4</w:t>
      </w:r>
      <w:r>
        <w:rPr>
          <w:b/>
          <w:bCs/>
          <w:lang w:val="en-US"/>
        </w:rPr>
        <w:t xml:space="preserve"> Table S</w:t>
      </w:r>
      <w:r w:rsidR="000076AE">
        <w:rPr>
          <w:b/>
          <w:bCs/>
          <w:lang w:val="en-US"/>
        </w:rPr>
        <w:t>3</w:t>
      </w:r>
      <w:r>
        <w:rPr>
          <w:b/>
          <w:bCs/>
          <w:lang w:val="en-US"/>
        </w:rPr>
        <w:t>. Quality assessment criteria to evaluate validity and reliability studies.</w:t>
      </w:r>
    </w:p>
    <w:p w14:paraId="08811881" w14:textId="77777777" w:rsidR="008E6C1A" w:rsidRDefault="008E6C1A">
      <w:pPr>
        <w:jc w:val="both"/>
        <w:rPr>
          <w:b/>
          <w:bCs/>
          <w:lang w:val="en-US"/>
        </w:rPr>
      </w:pPr>
    </w:p>
    <w:tbl>
      <w:tblPr>
        <w:tblW w:w="848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67"/>
        <w:gridCol w:w="2616"/>
        <w:gridCol w:w="3005"/>
      </w:tblGrid>
      <w:tr w:rsidR="001833D7" w14:paraId="04AE0991" w14:textId="77777777">
        <w:tc>
          <w:tcPr>
            <w:tcW w:w="2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bookmarkEnd w:id="0"/>
          <w:p w14:paraId="5306BA14" w14:textId="77777777" w:rsidR="001833D7" w:rsidRDefault="004F151C">
            <w:pPr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rading system parameter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1D766B" w14:textId="77777777" w:rsidR="001833D7" w:rsidRDefault="004F151C">
            <w:pPr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rade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54C8F4" w14:textId="77777777" w:rsidR="001833D7" w:rsidRDefault="004F151C">
            <w:pPr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riterion</w:t>
            </w:r>
          </w:p>
        </w:tc>
      </w:tr>
      <w:tr w:rsidR="001833D7" w14:paraId="7BFCC547" w14:textId="77777777">
        <w:tc>
          <w:tcPr>
            <w:tcW w:w="28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B1B9BF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umber of study subjects</w:t>
            </w:r>
          </w:p>
        </w:tc>
        <w:tc>
          <w:tcPr>
            <w:tcW w:w="26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2FA575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0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EB67DF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 &lt; 10</w:t>
            </w:r>
          </w:p>
        </w:tc>
      </w:tr>
      <w:tr w:rsidR="001833D7" w14:paraId="44513135" w14:textId="77777777">
        <w:tc>
          <w:tcPr>
            <w:tcW w:w="28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292AE2" w14:textId="77777777" w:rsidR="001833D7" w:rsidRDefault="001833D7">
            <w:pPr>
              <w:jc w:val="both"/>
              <w:rPr>
                <w:lang w:val="en-US"/>
              </w:rPr>
            </w:pPr>
          </w:p>
        </w:tc>
        <w:tc>
          <w:tcPr>
            <w:tcW w:w="26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5EDDC4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0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6E94DA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= 11-50</w:t>
            </w:r>
          </w:p>
        </w:tc>
      </w:tr>
      <w:tr w:rsidR="001833D7" w14:paraId="5CEAE693" w14:textId="77777777">
        <w:tc>
          <w:tcPr>
            <w:tcW w:w="28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D99910" w14:textId="77777777" w:rsidR="001833D7" w:rsidRDefault="001833D7">
            <w:pPr>
              <w:jc w:val="both"/>
              <w:rPr>
                <w:lang w:val="en-US"/>
              </w:rPr>
            </w:pPr>
          </w:p>
        </w:tc>
        <w:tc>
          <w:tcPr>
            <w:tcW w:w="26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200B6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0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72105F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&gt;51</w:t>
            </w:r>
          </w:p>
        </w:tc>
      </w:tr>
      <w:tr w:rsidR="001833D7" w:rsidRPr="00685BEA" w14:paraId="7AEB1A47" w14:textId="77777777">
        <w:tc>
          <w:tcPr>
            <w:tcW w:w="28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9C7BFB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Description of the study population regarding to age, sex, health status, fitness levels, </w:t>
            </w:r>
            <w:proofErr w:type="spellStart"/>
            <w:r>
              <w:rPr>
                <w:lang w:val="en-US"/>
              </w:rPr>
              <w:t>etc</w:t>
            </w:r>
            <w:proofErr w:type="spellEnd"/>
          </w:p>
        </w:tc>
        <w:tc>
          <w:tcPr>
            <w:tcW w:w="26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4D1936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0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CCFBF7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Less items than required for grade 1</w:t>
            </w:r>
          </w:p>
        </w:tc>
      </w:tr>
      <w:tr w:rsidR="001833D7" w:rsidRPr="00685BEA" w14:paraId="42C8AE4F" w14:textId="77777777">
        <w:tc>
          <w:tcPr>
            <w:tcW w:w="28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5C170C" w14:textId="77777777" w:rsidR="001833D7" w:rsidRDefault="001833D7">
            <w:pPr>
              <w:jc w:val="both"/>
              <w:rPr>
                <w:lang w:val="en-US"/>
              </w:rPr>
            </w:pPr>
          </w:p>
        </w:tc>
        <w:tc>
          <w:tcPr>
            <w:tcW w:w="26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CE792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0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7CBF6D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t least age and week of gestation.</w:t>
            </w:r>
          </w:p>
        </w:tc>
      </w:tr>
      <w:tr w:rsidR="001833D7" w:rsidRPr="00685BEA" w14:paraId="0404319C" w14:textId="77777777">
        <w:tc>
          <w:tcPr>
            <w:tcW w:w="28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D3F454" w14:textId="77777777" w:rsidR="001833D7" w:rsidRDefault="001833D7">
            <w:pPr>
              <w:jc w:val="both"/>
              <w:rPr>
                <w:lang w:val="en-US"/>
              </w:rPr>
            </w:pPr>
          </w:p>
        </w:tc>
        <w:tc>
          <w:tcPr>
            <w:tcW w:w="26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50F603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0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FA8D1D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ge, week of gestation, health status and fitness levels and more.</w:t>
            </w:r>
          </w:p>
        </w:tc>
      </w:tr>
      <w:tr w:rsidR="001833D7" w:rsidRPr="00685BEA" w14:paraId="056381C3" w14:textId="77777777">
        <w:tc>
          <w:tcPr>
            <w:tcW w:w="28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EFD743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tatistical analysis included in the study</w:t>
            </w:r>
          </w:p>
        </w:tc>
        <w:tc>
          <w:tcPr>
            <w:tcW w:w="26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21E88B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0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E2E476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hose not included in grade 1</w:t>
            </w:r>
          </w:p>
        </w:tc>
      </w:tr>
      <w:tr w:rsidR="001833D7" w:rsidRPr="00685BEA" w14:paraId="7935FD89" w14:textId="77777777" w:rsidTr="00685BEA">
        <w:tc>
          <w:tcPr>
            <w:tcW w:w="286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75CD83" w14:textId="77777777" w:rsidR="001833D7" w:rsidRDefault="001833D7">
            <w:pPr>
              <w:jc w:val="both"/>
              <w:rPr>
                <w:lang w:val="en-US"/>
              </w:rPr>
            </w:pPr>
          </w:p>
        </w:tc>
        <w:tc>
          <w:tcPr>
            <w:tcW w:w="261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59F2DC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0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C69459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Error indexes or regression analysis</w:t>
            </w:r>
          </w:p>
        </w:tc>
      </w:tr>
      <w:tr w:rsidR="001833D7" w:rsidRPr="00685BEA" w14:paraId="00A75844" w14:textId="77777777" w:rsidTr="00685BEA">
        <w:tc>
          <w:tcPr>
            <w:tcW w:w="286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4C5D7E" w14:textId="77777777" w:rsidR="001833D7" w:rsidRDefault="001833D7">
            <w:pPr>
              <w:jc w:val="both"/>
              <w:rPr>
                <w:lang w:val="en-US"/>
              </w:rPr>
            </w:pPr>
          </w:p>
          <w:p w14:paraId="37AB73D4" w14:textId="77777777" w:rsidR="001833D7" w:rsidRDefault="001833D7">
            <w:pPr>
              <w:rPr>
                <w:lang w:val="en-US"/>
              </w:rPr>
            </w:pPr>
          </w:p>
          <w:p w14:paraId="478769AD" w14:textId="77777777" w:rsidR="001833D7" w:rsidRDefault="001833D7">
            <w:pPr>
              <w:rPr>
                <w:lang w:val="en-US"/>
              </w:rPr>
            </w:pPr>
          </w:p>
          <w:p w14:paraId="30EDEDA3" w14:textId="77777777" w:rsidR="001833D7" w:rsidRDefault="001833D7">
            <w:pPr>
              <w:ind w:firstLine="708"/>
              <w:rPr>
                <w:lang w:val="en-US"/>
              </w:rPr>
            </w:pPr>
          </w:p>
          <w:p w14:paraId="32C24D3F" w14:textId="77777777" w:rsidR="001833D7" w:rsidRDefault="001833D7">
            <w:pPr>
              <w:ind w:firstLine="708"/>
              <w:rPr>
                <w:lang w:val="en-US"/>
              </w:rPr>
            </w:pPr>
          </w:p>
          <w:p w14:paraId="631A4B37" w14:textId="77777777" w:rsidR="001833D7" w:rsidRDefault="001833D7">
            <w:pPr>
              <w:ind w:firstLine="708"/>
              <w:rPr>
                <w:lang w:val="en-US"/>
              </w:rPr>
            </w:pPr>
          </w:p>
          <w:p w14:paraId="02C47B50" w14:textId="77777777" w:rsidR="001833D7" w:rsidRDefault="001833D7">
            <w:pPr>
              <w:ind w:firstLine="708"/>
              <w:rPr>
                <w:lang w:val="en-US"/>
              </w:rPr>
            </w:pPr>
          </w:p>
          <w:p w14:paraId="46BB68FB" w14:textId="77777777" w:rsidR="001833D7" w:rsidRDefault="001833D7">
            <w:pPr>
              <w:ind w:firstLine="708"/>
              <w:rPr>
                <w:lang w:val="en-US"/>
              </w:rPr>
            </w:pPr>
          </w:p>
          <w:p w14:paraId="1EB73284" w14:textId="77777777" w:rsidR="001833D7" w:rsidRDefault="001833D7">
            <w:pPr>
              <w:ind w:firstLine="708"/>
              <w:rPr>
                <w:lang w:val="en-US"/>
              </w:rPr>
            </w:pPr>
          </w:p>
          <w:p w14:paraId="7519A773" w14:textId="77777777" w:rsidR="001833D7" w:rsidRDefault="001833D7">
            <w:pPr>
              <w:ind w:firstLine="708"/>
              <w:rPr>
                <w:lang w:val="en-US"/>
              </w:rPr>
            </w:pPr>
          </w:p>
          <w:p w14:paraId="7439DB23" w14:textId="77777777" w:rsidR="001833D7" w:rsidRDefault="001833D7">
            <w:pPr>
              <w:ind w:firstLine="708"/>
              <w:rPr>
                <w:lang w:val="en-US"/>
              </w:rPr>
            </w:pPr>
          </w:p>
          <w:p w14:paraId="6A98D15D" w14:textId="77777777" w:rsidR="001833D7" w:rsidRDefault="001833D7">
            <w:pPr>
              <w:ind w:firstLine="708"/>
              <w:rPr>
                <w:lang w:val="en-US"/>
              </w:rPr>
            </w:pPr>
          </w:p>
          <w:p w14:paraId="03A4BC2C" w14:textId="77777777" w:rsidR="001833D7" w:rsidRDefault="001833D7">
            <w:pPr>
              <w:ind w:firstLine="708"/>
              <w:rPr>
                <w:lang w:val="en-US"/>
              </w:rPr>
            </w:pPr>
          </w:p>
          <w:p w14:paraId="61D3A03A" w14:textId="77777777" w:rsidR="001833D7" w:rsidRDefault="001833D7">
            <w:pPr>
              <w:ind w:firstLine="708"/>
              <w:rPr>
                <w:lang w:val="en-US"/>
              </w:rPr>
            </w:pPr>
          </w:p>
          <w:p w14:paraId="0EB6AC69" w14:textId="77777777" w:rsidR="001833D7" w:rsidRDefault="001833D7">
            <w:pPr>
              <w:ind w:firstLine="708"/>
              <w:rPr>
                <w:lang w:val="en-US"/>
              </w:rPr>
            </w:pPr>
          </w:p>
          <w:p w14:paraId="1100FBBC" w14:textId="77777777" w:rsidR="001833D7" w:rsidRDefault="001833D7">
            <w:pPr>
              <w:ind w:firstLine="708"/>
              <w:rPr>
                <w:lang w:val="en-US"/>
              </w:rPr>
            </w:pPr>
          </w:p>
          <w:p w14:paraId="6DC608A0" w14:textId="77777777" w:rsidR="001833D7" w:rsidRDefault="001833D7">
            <w:pPr>
              <w:ind w:firstLine="708"/>
              <w:rPr>
                <w:lang w:val="en-US"/>
              </w:rPr>
            </w:pPr>
          </w:p>
          <w:p w14:paraId="6145DE34" w14:textId="77777777" w:rsidR="001833D7" w:rsidRDefault="001833D7">
            <w:pPr>
              <w:ind w:firstLine="708"/>
              <w:rPr>
                <w:lang w:val="en-US"/>
              </w:rPr>
            </w:pPr>
          </w:p>
          <w:p w14:paraId="506A694D" w14:textId="77777777" w:rsidR="001833D7" w:rsidRDefault="001833D7">
            <w:pPr>
              <w:ind w:firstLine="708"/>
              <w:rPr>
                <w:lang w:val="en-US"/>
              </w:rPr>
            </w:pPr>
          </w:p>
          <w:p w14:paraId="1D5684D8" w14:textId="77777777" w:rsidR="001833D7" w:rsidRDefault="001833D7">
            <w:pPr>
              <w:ind w:firstLine="708"/>
              <w:rPr>
                <w:lang w:val="en-US"/>
              </w:rPr>
            </w:pPr>
          </w:p>
          <w:p w14:paraId="1B330C17" w14:textId="77777777" w:rsidR="001833D7" w:rsidRDefault="001833D7">
            <w:pPr>
              <w:ind w:firstLine="708"/>
              <w:rPr>
                <w:lang w:val="en-US"/>
              </w:rPr>
            </w:pPr>
          </w:p>
          <w:p w14:paraId="10639BFC" w14:textId="77777777" w:rsidR="001833D7" w:rsidRDefault="001833D7">
            <w:pPr>
              <w:ind w:firstLine="708"/>
              <w:rPr>
                <w:lang w:val="en-US"/>
              </w:rPr>
            </w:pPr>
          </w:p>
          <w:p w14:paraId="5863CCEA" w14:textId="77777777" w:rsidR="001833D7" w:rsidRDefault="001833D7">
            <w:pPr>
              <w:ind w:firstLine="708"/>
              <w:rPr>
                <w:lang w:val="en-US"/>
              </w:rPr>
            </w:pPr>
          </w:p>
          <w:p w14:paraId="07B919F5" w14:textId="77777777" w:rsidR="001833D7" w:rsidRDefault="001833D7">
            <w:pPr>
              <w:ind w:firstLine="708"/>
              <w:rPr>
                <w:lang w:val="en-US"/>
              </w:rPr>
            </w:pPr>
          </w:p>
          <w:p w14:paraId="63258386" w14:textId="77777777" w:rsidR="001833D7" w:rsidRDefault="001833D7">
            <w:pPr>
              <w:ind w:firstLine="708"/>
              <w:rPr>
                <w:lang w:val="en-US"/>
              </w:rPr>
            </w:pPr>
          </w:p>
          <w:p w14:paraId="31339C60" w14:textId="77777777" w:rsidR="001833D7" w:rsidRDefault="001833D7">
            <w:pPr>
              <w:ind w:firstLine="708"/>
              <w:rPr>
                <w:lang w:val="en-US"/>
              </w:rPr>
            </w:pPr>
          </w:p>
          <w:p w14:paraId="2402C98C" w14:textId="77777777" w:rsidR="001833D7" w:rsidRDefault="001833D7">
            <w:pPr>
              <w:ind w:firstLine="708"/>
              <w:rPr>
                <w:lang w:val="en-US"/>
              </w:rPr>
            </w:pPr>
          </w:p>
          <w:p w14:paraId="0757F39A" w14:textId="77777777" w:rsidR="001833D7" w:rsidRDefault="001833D7" w:rsidP="00B31C6D">
            <w:pPr>
              <w:rPr>
                <w:lang w:val="en-US"/>
              </w:rPr>
            </w:pPr>
          </w:p>
        </w:tc>
        <w:tc>
          <w:tcPr>
            <w:tcW w:w="26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291158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lastRenderedPageBreak/>
              <w:t>2</w:t>
            </w:r>
          </w:p>
        </w:tc>
        <w:tc>
          <w:tcPr>
            <w:tcW w:w="300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8B31DD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≥3 items of Bland-</w:t>
            </w:r>
            <w:proofErr w:type="spellStart"/>
            <w:r>
              <w:rPr>
                <w:lang w:val="en-US"/>
              </w:rPr>
              <w:t>Altamn</w:t>
            </w:r>
            <w:proofErr w:type="spellEnd"/>
            <w:r>
              <w:rPr>
                <w:lang w:val="en-US"/>
              </w:rPr>
              <w:t xml:space="preserve"> plot and or ANOVA for repeated measurements</w:t>
            </w:r>
          </w:p>
          <w:p w14:paraId="6504BD68" w14:textId="77777777" w:rsidR="001833D7" w:rsidRDefault="001833D7">
            <w:pPr>
              <w:jc w:val="both"/>
              <w:rPr>
                <w:lang w:val="en-US"/>
              </w:rPr>
            </w:pPr>
          </w:p>
          <w:p w14:paraId="01E31B9F" w14:textId="77777777" w:rsidR="001833D7" w:rsidRDefault="001833D7">
            <w:pPr>
              <w:jc w:val="both"/>
              <w:rPr>
                <w:lang w:val="en-US"/>
              </w:rPr>
            </w:pPr>
          </w:p>
        </w:tc>
      </w:tr>
      <w:tr w:rsidR="001833D7" w:rsidRPr="00685BEA" w14:paraId="6197470E" w14:textId="77777777" w:rsidTr="00685BEA">
        <w:tc>
          <w:tcPr>
            <w:tcW w:w="8488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F1D058" w14:textId="462216D2" w:rsidR="001833D7" w:rsidRDefault="00B31C6D">
            <w:pPr>
              <w:jc w:val="both"/>
              <w:rPr>
                <w:b/>
                <w:bCs/>
                <w:lang w:val="en-US"/>
              </w:rPr>
            </w:pPr>
            <w:bookmarkStart w:id="1" w:name="_Hlk70497823"/>
            <w:r>
              <w:rPr>
                <w:b/>
                <w:bCs/>
                <w:lang w:val="en-US"/>
              </w:rPr>
              <w:t>E</w:t>
            </w:r>
            <w:r w:rsidR="000076AE">
              <w:rPr>
                <w:b/>
                <w:bCs/>
                <w:lang w:val="en-US"/>
              </w:rPr>
              <w:t xml:space="preserve">lectronic Supplementary Material </w:t>
            </w:r>
            <w:r w:rsidR="004F35C9">
              <w:rPr>
                <w:b/>
                <w:bCs/>
                <w:lang w:val="en-US"/>
              </w:rPr>
              <w:t>4</w:t>
            </w:r>
            <w:r w:rsidR="000076AE">
              <w:rPr>
                <w:b/>
                <w:bCs/>
                <w:lang w:val="en-US"/>
              </w:rPr>
              <w:t xml:space="preserve"> </w:t>
            </w:r>
            <w:r w:rsidR="004F151C">
              <w:rPr>
                <w:b/>
                <w:bCs/>
                <w:lang w:val="en-US"/>
              </w:rPr>
              <w:t>Table S</w:t>
            </w:r>
            <w:r w:rsidR="000076AE">
              <w:rPr>
                <w:b/>
                <w:bCs/>
                <w:lang w:val="en-US"/>
              </w:rPr>
              <w:t>4</w:t>
            </w:r>
            <w:r w:rsidR="004F151C">
              <w:rPr>
                <w:b/>
                <w:bCs/>
                <w:lang w:val="en-US"/>
              </w:rPr>
              <w:t>. Quality assessment criteria to evaluate reliability studies.</w:t>
            </w:r>
          </w:p>
          <w:bookmarkEnd w:id="1"/>
          <w:p w14:paraId="0DD28DD1" w14:textId="77777777" w:rsidR="001833D7" w:rsidRDefault="001833D7">
            <w:pPr>
              <w:jc w:val="both"/>
              <w:rPr>
                <w:lang w:val="en-US"/>
              </w:rPr>
            </w:pPr>
          </w:p>
        </w:tc>
      </w:tr>
      <w:tr w:rsidR="001833D7" w14:paraId="15B7A80A" w14:textId="77777777" w:rsidTr="00685BEA">
        <w:tc>
          <w:tcPr>
            <w:tcW w:w="286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8DC828" w14:textId="77777777" w:rsidR="001833D7" w:rsidRDefault="004F151C">
            <w:pPr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rading system parameter</w:t>
            </w:r>
          </w:p>
        </w:tc>
        <w:tc>
          <w:tcPr>
            <w:tcW w:w="261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445D14" w14:textId="77777777" w:rsidR="001833D7" w:rsidRDefault="004F151C">
            <w:pPr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rade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B3AB18" w14:textId="77777777" w:rsidR="001833D7" w:rsidRDefault="004F151C">
            <w:pPr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riterion</w:t>
            </w:r>
          </w:p>
        </w:tc>
      </w:tr>
      <w:tr w:rsidR="001833D7" w:rsidRPr="00685BEA" w14:paraId="5D3B2252" w14:textId="77777777">
        <w:tc>
          <w:tcPr>
            <w:tcW w:w="28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645D3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Description of the participants</w:t>
            </w:r>
          </w:p>
        </w:tc>
        <w:tc>
          <w:tcPr>
            <w:tcW w:w="26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A1805B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0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C5C839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Less items than required for grade 1.</w:t>
            </w:r>
          </w:p>
          <w:p w14:paraId="5C9F1024" w14:textId="77777777" w:rsidR="001833D7" w:rsidRDefault="001833D7">
            <w:pPr>
              <w:jc w:val="both"/>
              <w:rPr>
                <w:lang w:val="en-US"/>
              </w:rPr>
            </w:pPr>
          </w:p>
        </w:tc>
      </w:tr>
      <w:tr w:rsidR="001833D7" w:rsidRPr="00685BEA" w14:paraId="1025EE34" w14:textId="77777777">
        <w:tc>
          <w:tcPr>
            <w:tcW w:w="28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A09D8C" w14:textId="77777777" w:rsidR="001833D7" w:rsidRDefault="001833D7">
            <w:pPr>
              <w:jc w:val="both"/>
              <w:rPr>
                <w:lang w:val="en-US"/>
              </w:rPr>
            </w:pPr>
          </w:p>
        </w:tc>
        <w:tc>
          <w:tcPr>
            <w:tcW w:w="26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C8E411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0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E242B4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t least age and week of gestation.</w:t>
            </w:r>
          </w:p>
        </w:tc>
      </w:tr>
      <w:tr w:rsidR="001833D7" w:rsidRPr="00685BEA" w14:paraId="3962136D" w14:textId="77777777">
        <w:tc>
          <w:tcPr>
            <w:tcW w:w="28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2FE948" w14:textId="77777777" w:rsidR="001833D7" w:rsidRDefault="001833D7">
            <w:pPr>
              <w:jc w:val="both"/>
              <w:rPr>
                <w:lang w:val="en-US"/>
              </w:rPr>
            </w:pPr>
          </w:p>
        </w:tc>
        <w:tc>
          <w:tcPr>
            <w:tcW w:w="26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151EF6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0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5198DD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ge, week of gestation, health status and fitness levels and more.</w:t>
            </w:r>
          </w:p>
        </w:tc>
      </w:tr>
      <w:tr w:rsidR="001833D7" w14:paraId="24385981" w14:textId="77777777">
        <w:tc>
          <w:tcPr>
            <w:tcW w:w="28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901ED5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Description of the time interval</w:t>
            </w:r>
          </w:p>
        </w:tc>
        <w:tc>
          <w:tcPr>
            <w:tcW w:w="26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FB89DF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0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E52E91" w14:textId="77777777" w:rsidR="001833D7" w:rsidRDefault="004F151C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Interval unknown. </w:t>
            </w:r>
          </w:p>
        </w:tc>
      </w:tr>
      <w:tr w:rsidR="001833D7" w:rsidRPr="00685BEA" w14:paraId="786C8242" w14:textId="77777777">
        <w:tc>
          <w:tcPr>
            <w:tcW w:w="28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CE61C3" w14:textId="77777777" w:rsidR="001833D7" w:rsidRDefault="001833D7">
            <w:pPr>
              <w:jc w:val="both"/>
              <w:rPr>
                <w:lang w:val="en-US"/>
              </w:rPr>
            </w:pPr>
          </w:p>
        </w:tc>
        <w:tc>
          <w:tcPr>
            <w:tcW w:w="26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893CA6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0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E878BC" w14:textId="77777777" w:rsidR="001833D7" w:rsidRDefault="004F151C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Vague and imprecise information about interval.</w:t>
            </w:r>
          </w:p>
        </w:tc>
      </w:tr>
      <w:tr w:rsidR="001833D7" w:rsidRPr="00685BEA" w14:paraId="7D583CA8" w14:textId="77777777">
        <w:tc>
          <w:tcPr>
            <w:tcW w:w="28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CE267E" w14:textId="77777777" w:rsidR="001833D7" w:rsidRDefault="001833D7">
            <w:pPr>
              <w:jc w:val="both"/>
              <w:rPr>
                <w:lang w:val="en-US"/>
              </w:rPr>
            </w:pPr>
          </w:p>
        </w:tc>
        <w:tc>
          <w:tcPr>
            <w:tcW w:w="26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A7AE2F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0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1DEAC" w14:textId="77777777" w:rsidR="001833D7" w:rsidRDefault="004F151C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Precise and complete description about interval.</w:t>
            </w:r>
          </w:p>
        </w:tc>
      </w:tr>
      <w:tr w:rsidR="001833D7" w:rsidRPr="00685BEA" w14:paraId="33AD59D1" w14:textId="77777777">
        <w:tc>
          <w:tcPr>
            <w:tcW w:w="28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1BEBF9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Description of the results</w:t>
            </w:r>
          </w:p>
        </w:tc>
        <w:tc>
          <w:tcPr>
            <w:tcW w:w="26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387B82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0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E71213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Less results presented than required for grade.</w:t>
            </w:r>
          </w:p>
        </w:tc>
      </w:tr>
      <w:tr w:rsidR="001833D7" w:rsidRPr="00685BEA" w14:paraId="56B9C2FC" w14:textId="77777777">
        <w:tc>
          <w:tcPr>
            <w:tcW w:w="28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5B6485" w14:textId="77777777" w:rsidR="001833D7" w:rsidRDefault="001833D7">
            <w:pPr>
              <w:jc w:val="both"/>
              <w:rPr>
                <w:lang w:val="en-US"/>
              </w:rPr>
            </w:pPr>
          </w:p>
        </w:tc>
        <w:tc>
          <w:tcPr>
            <w:tcW w:w="26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2C01A1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0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4769FC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Description of test-retest results or description of the differences.</w:t>
            </w:r>
          </w:p>
        </w:tc>
      </w:tr>
      <w:tr w:rsidR="001833D7" w:rsidRPr="00685BEA" w14:paraId="2618917A" w14:textId="77777777">
        <w:tc>
          <w:tcPr>
            <w:tcW w:w="28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7A209A" w14:textId="77777777" w:rsidR="001833D7" w:rsidRDefault="001833D7">
            <w:pPr>
              <w:jc w:val="both"/>
              <w:rPr>
                <w:lang w:val="en-US"/>
              </w:rPr>
            </w:pPr>
          </w:p>
        </w:tc>
        <w:tc>
          <w:tcPr>
            <w:tcW w:w="26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4192BA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0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A6E129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Description of test-retest results and description of the differences.</w:t>
            </w:r>
          </w:p>
        </w:tc>
      </w:tr>
      <w:tr w:rsidR="001833D7" w14:paraId="0933BB13" w14:textId="77777777">
        <w:tc>
          <w:tcPr>
            <w:tcW w:w="28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91B5E9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ppropriateness of statistic</w:t>
            </w:r>
          </w:p>
        </w:tc>
        <w:tc>
          <w:tcPr>
            <w:tcW w:w="26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FC7526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0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2713EA" w14:textId="77777777" w:rsidR="001833D7" w:rsidRDefault="004F151C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Only coefficient of variation </w:t>
            </w:r>
          </w:p>
        </w:tc>
      </w:tr>
      <w:tr w:rsidR="001833D7" w:rsidRPr="00685BEA" w14:paraId="1DB12FB0" w14:textId="77777777">
        <w:tc>
          <w:tcPr>
            <w:tcW w:w="28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9C6AD2" w14:textId="77777777" w:rsidR="001833D7" w:rsidRDefault="001833D7">
            <w:pPr>
              <w:jc w:val="both"/>
              <w:rPr>
                <w:lang w:val="en-US"/>
              </w:rPr>
            </w:pPr>
          </w:p>
        </w:tc>
        <w:tc>
          <w:tcPr>
            <w:tcW w:w="26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BAC67E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0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5D9F33" w14:textId="77777777" w:rsidR="001833D7" w:rsidRPr="004474D4" w:rsidRDefault="004F151C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Everything between grades 0 and 2 (normally – but not always – correlation plus an additional statistic).</w:t>
            </w:r>
          </w:p>
        </w:tc>
      </w:tr>
      <w:tr w:rsidR="001833D7" w:rsidRPr="00685BEA" w14:paraId="3DD0F35C" w14:textId="77777777">
        <w:tc>
          <w:tcPr>
            <w:tcW w:w="28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7F2358" w14:textId="77777777" w:rsidR="001833D7" w:rsidRDefault="001833D7">
            <w:pPr>
              <w:jc w:val="both"/>
              <w:rPr>
                <w:lang w:val="en-US"/>
              </w:rPr>
            </w:pPr>
          </w:p>
        </w:tc>
        <w:tc>
          <w:tcPr>
            <w:tcW w:w="26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7BA77B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0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D50296" w14:textId="77777777" w:rsidR="001833D7" w:rsidRPr="004474D4" w:rsidRDefault="004F151C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At least paired statistics, ANOVA for repeated measures (or non-parametrical corresponding tests) or Bland- Altman method.</w:t>
            </w:r>
          </w:p>
        </w:tc>
      </w:tr>
    </w:tbl>
    <w:p w14:paraId="1414D31C" w14:textId="77777777" w:rsidR="001833D7" w:rsidRDefault="001833D7">
      <w:pPr>
        <w:rPr>
          <w:lang w:val="en-GB"/>
        </w:rPr>
      </w:pPr>
    </w:p>
    <w:p w14:paraId="7DF3A5F8" w14:textId="6140C24E" w:rsidR="001833D7" w:rsidRDefault="001833D7">
      <w:pPr>
        <w:rPr>
          <w:lang w:val="en-GB"/>
        </w:rPr>
      </w:pPr>
    </w:p>
    <w:p w14:paraId="0C6B0CDF" w14:textId="01D97506" w:rsidR="000076AE" w:rsidRDefault="000076AE">
      <w:pPr>
        <w:rPr>
          <w:lang w:val="en-GB"/>
        </w:rPr>
      </w:pPr>
    </w:p>
    <w:p w14:paraId="0E6B0887" w14:textId="3B32D001" w:rsidR="000076AE" w:rsidRDefault="000076AE">
      <w:pPr>
        <w:rPr>
          <w:lang w:val="en-GB"/>
        </w:rPr>
      </w:pPr>
    </w:p>
    <w:p w14:paraId="2762803F" w14:textId="08DEA81D" w:rsidR="000076AE" w:rsidRDefault="000076AE">
      <w:pPr>
        <w:rPr>
          <w:lang w:val="en-GB"/>
        </w:rPr>
      </w:pPr>
    </w:p>
    <w:p w14:paraId="60E40EFD" w14:textId="281FF16E" w:rsidR="000076AE" w:rsidRDefault="000076AE">
      <w:pPr>
        <w:rPr>
          <w:lang w:val="en-GB"/>
        </w:rPr>
      </w:pPr>
    </w:p>
    <w:p w14:paraId="6C7DC38D" w14:textId="2FC3FA13" w:rsidR="000076AE" w:rsidRDefault="000076AE">
      <w:pPr>
        <w:rPr>
          <w:lang w:val="en-GB"/>
        </w:rPr>
      </w:pPr>
    </w:p>
    <w:p w14:paraId="0C5D7C81" w14:textId="797E0CEB" w:rsidR="000076AE" w:rsidRDefault="000076AE">
      <w:pPr>
        <w:rPr>
          <w:lang w:val="en-GB"/>
        </w:rPr>
      </w:pPr>
    </w:p>
    <w:p w14:paraId="73C28C14" w14:textId="0984CD16" w:rsidR="000076AE" w:rsidRDefault="000076AE">
      <w:pPr>
        <w:rPr>
          <w:lang w:val="en-GB"/>
        </w:rPr>
      </w:pPr>
    </w:p>
    <w:p w14:paraId="46BC752C" w14:textId="46E7EAF5" w:rsidR="000076AE" w:rsidRDefault="000076AE">
      <w:pPr>
        <w:rPr>
          <w:lang w:val="en-GB"/>
        </w:rPr>
      </w:pPr>
    </w:p>
    <w:p w14:paraId="4A2D87E7" w14:textId="77777777" w:rsidR="000076AE" w:rsidRDefault="000076AE">
      <w:pPr>
        <w:rPr>
          <w:lang w:val="en-GB"/>
        </w:rPr>
      </w:pPr>
    </w:p>
    <w:p w14:paraId="07332245" w14:textId="60AC9635" w:rsidR="001833D7" w:rsidRDefault="000076AE">
      <w:pPr>
        <w:jc w:val="both"/>
        <w:rPr>
          <w:b/>
          <w:bCs/>
          <w:lang w:val="en-US"/>
        </w:rPr>
      </w:pPr>
      <w:bookmarkStart w:id="2" w:name="_Hlk70497885"/>
      <w:r>
        <w:rPr>
          <w:b/>
          <w:bCs/>
          <w:lang w:val="en-US"/>
        </w:rPr>
        <w:t xml:space="preserve">Electronic Supplementary Material </w:t>
      </w:r>
      <w:r w:rsidR="004F35C9">
        <w:rPr>
          <w:b/>
          <w:bCs/>
          <w:lang w:val="en-US"/>
        </w:rPr>
        <w:t>4</w:t>
      </w:r>
      <w:r>
        <w:rPr>
          <w:b/>
          <w:bCs/>
          <w:lang w:val="en-US"/>
        </w:rPr>
        <w:t xml:space="preserve"> </w:t>
      </w:r>
      <w:r w:rsidR="004F151C">
        <w:rPr>
          <w:b/>
          <w:bCs/>
          <w:lang w:val="en-US"/>
        </w:rPr>
        <w:t>Table S</w:t>
      </w:r>
      <w:r>
        <w:rPr>
          <w:b/>
          <w:bCs/>
          <w:lang w:val="en-US"/>
        </w:rPr>
        <w:t>5</w:t>
      </w:r>
      <w:r w:rsidR="004F151C">
        <w:rPr>
          <w:b/>
          <w:bCs/>
          <w:lang w:val="en-US"/>
        </w:rPr>
        <w:t>. Quality assessment criteria to evaluate health-related outcomes studies.</w:t>
      </w:r>
    </w:p>
    <w:tbl>
      <w:tblPr>
        <w:tblW w:w="848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50"/>
        <w:gridCol w:w="2476"/>
        <w:gridCol w:w="3262"/>
      </w:tblGrid>
      <w:tr w:rsidR="001833D7" w14:paraId="28F76910" w14:textId="77777777"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bookmarkEnd w:id="2"/>
          <w:p w14:paraId="4FB65841" w14:textId="77777777" w:rsidR="001833D7" w:rsidRDefault="004F151C">
            <w:pPr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rading system parameter</w:t>
            </w:r>
          </w:p>
        </w:tc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648F61" w14:textId="77777777" w:rsidR="001833D7" w:rsidRDefault="004F151C">
            <w:pPr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rade</w:t>
            </w:r>
          </w:p>
        </w:tc>
        <w:tc>
          <w:tcPr>
            <w:tcW w:w="3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DD46F2" w14:textId="77777777" w:rsidR="001833D7" w:rsidRDefault="004F151C">
            <w:pPr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riterion</w:t>
            </w:r>
          </w:p>
        </w:tc>
      </w:tr>
      <w:tr w:rsidR="001833D7" w:rsidRPr="00685BEA" w14:paraId="1F628A6C" w14:textId="77777777">
        <w:tc>
          <w:tcPr>
            <w:tcW w:w="27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8658AA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Description of the study sample regarding </w:t>
            </w:r>
            <w:proofErr w:type="spellStart"/>
            <w:r>
              <w:rPr>
                <w:lang w:val="en-US"/>
              </w:rPr>
              <w:t>to</w:t>
            </w:r>
            <w:proofErr w:type="spellEnd"/>
            <w:r>
              <w:rPr>
                <w:lang w:val="en-US"/>
              </w:rPr>
              <w:t xml:space="preserve"> number of participants, age, sex, health status, fitness levels, </w:t>
            </w:r>
            <w:proofErr w:type="spellStart"/>
            <w:r>
              <w:rPr>
                <w:lang w:val="en-US"/>
              </w:rPr>
              <w:t>etc</w:t>
            </w:r>
            <w:proofErr w:type="spellEnd"/>
          </w:p>
        </w:tc>
        <w:tc>
          <w:tcPr>
            <w:tcW w:w="24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044108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2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3FB07D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 ≤ 25 and including less item than required for grade 1.</w:t>
            </w:r>
          </w:p>
        </w:tc>
      </w:tr>
      <w:tr w:rsidR="001833D7" w:rsidRPr="00685BEA" w14:paraId="74B9E468" w14:textId="77777777">
        <w:tc>
          <w:tcPr>
            <w:tcW w:w="27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651100" w14:textId="77777777" w:rsidR="001833D7" w:rsidRDefault="001833D7">
            <w:pPr>
              <w:jc w:val="both"/>
              <w:rPr>
                <w:lang w:val="en-US"/>
              </w:rPr>
            </w:pPr>
          </w:p>
        </w:tc>
        <w:tc>
          <w:tcPr>
            <w:tcW w:w="24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49F695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2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573D8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 ≥26 and at least age and gestational week.</w:t>
            </w:r>
          </w:p>
        </w:tc>
      </w:tr>
      <w:tr w:rsidR="001833D7" w:rsidRPr="00685BEA" w14:paraId="5DFEEB9D" w14:textId="77777777">
        <w:tc>
          <w:tcPr>
            <w:tcW w:w="27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7C59CD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dequate assessment and report of physical fitness test.</w:t>
            </w:r>
          </w:p>
        </w:tc>
        <w:tc>
          <w:tcPr>
            <w:tcW w:w="24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8DD63B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2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605738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Items for grade 1 are not included within the article.</w:t>
            </w:r>
          </w:p>
        </w:tc>
      </w:tr>
      <w:tr w:rsidR="001833D7" w:rsidRPr="00685BEA" w14:paraId="6E00CC0B" w14:textId="77777777">
        <w:tc>
          <w:tcPr>
            <w:tcW w:w="27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1D202" w14:textId="77777777" w:rsidR="001833D7" w:rsidRDefault="001833D7">
            <w:pPr>
              <w:jc w:val="both"/>
              <w:rPr>
                <w:lang w:val="en-US"/>
              </w:rPr>
            </w:pPr>
          </w:p>
        </w:tc>
        <w:tc>
          <w:tcPr>
            <w:tcW w:w="24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0266C0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2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2CAD4B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Validity and/or reliability reported of test and detailed description of testing protocol.</w:t>
            </w:r>
          </w:p>
        </w:tc>
      </w:tr>
      <w:tr w:rsidR="001833D7" w:rsidRPr="00685BEA" w14:paraId="6782EC0F" w14:textId="77777777">
        <w:tc>
          <w:tcPr>
            <w:tcW w:w="27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A0ABDF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dequate assessment of health-related outcomes</w:t>
            </w:r>
          </w:p>
        </w:tc>
        <w:tc>
          <w:tcPr>
            <w:tcW w:w="24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EE56D0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2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854A5E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Items for grade 1 are not included within the article.</w:t>
            </w:r>
          </w:p>
        </w:tc>
      </w:tr>
      <w:tr w:rsidR="001833D7" w:rsidRPr="00685BEA" w14:paraId="40AF9DDD" w14:textId="77777777">
        <w:tc>
          <w:tcPr>
            <w:tcW w:w="27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A6FBA7" w14:textId="77777777" w:rsidR="001833D7" w:rsidRDefault="001833D7">
            <w:pPr>
              <w:jc w:val="both"/>
              <w:rPr>
                <w:lang w:val="en-US"/>
              </w:rPr>
            </w:pPr>
          </w:p>
        </w:tc>
        <w:tc>
          <w:tcPr>
            <w:tcW w:w="24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110757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2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536DFE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Validity or reliability of the outcome measure reported and/or measurement procedure adequately described.</w:t>
            </w:r>
          </w:p>
        </w:tc>
      </w:tr>
      <w:tr w:rsidR="001833D7" w14:paraId="75CB5B1A" w14:textId="77777777">
        <w:tc>
          <w:tcPr>
            <w:tcW w:w="27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47F30A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dequate adjustment of confounders</w:t>
            </w:r>
          </w:p>
        </w:tc>
        <w:tc>
          <w:tcPr>
            <w:tcW w:w="24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43929C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2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5C4B8E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o adjustment was done.</w:t>
            </w:r>
          </w:p>
        </w:tc>
      </w:tr>
      <w:tr w:rsidR="001833D7" w:rsidRPr="00685BEA" w14:paraId="32F49187" w14:textId="77777777">
        <w:tc>
          <w:tcPr>
            <w:tcW w:w="27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72F074" w14:textId="77777777" w:rsidR="001833D7" w:rsidRDefault="001833D7">
            <w:pPr>
              <w:jc w:val="both"/>
              <w:rPr>
                <w:lang w:val="en-US"/>
              </w:rPr>
            </w:pPr>
          </w:p>
        </w:tc>
        <w:tc>
          <w:tcPr>
            <w:tcW w:w="24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7F5D4A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2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2AE734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djustment of confounders such as age and sex were done.</w:t>
            </w:r>
          </w:p>
        </w:tc>
      </w:tr>
      <w:tr w:rsidR="001833D7" w14:paraId="1BC8F418" w14:textId="77777777">
        <w:tc>
          <w:tcPr>
            <w:tcW w:w="27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7FC780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Description of both number and reasons to withdrawal and dropout.</w:t>
            </w:r>
          </w:p>
        </w:tc>
        <w:tc>
          <w:tcPr>
            <w:tcW w:w="24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156314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2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86A731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o description included.</w:t>
            </w:r>
          </w:p>
        </w:tc>
      </w:tr>
      <w:tr w:rsidR="001833D7" w14:paraId="013DBF17" w14:textId="77777777">
        <w:tc>
          <w:tcPr>
            <w:tcW w:w="27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4908C6" w14:textId="77777777" w:rsidR="001833D7" w:rsidRDefault="001833D7">
            <w:pPr>
              <w:jc w:val="both"/>
              <w:rPr>
                <w:lang w:val="en-US"/>
              </w:rPr>
            </w:pPr>
          </w:p>
        </w:tc>
        <w:tc>
          <w:tcPr>
            <w:tcW w:w="24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E2556B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2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F3BA44" w14:textId="77777777" w:rsidR="001833D7" w:rsidRDefault="004F151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Description included.</w:t>
            </w:r>
          </w:p>
        </w:tc>
      </w:tr>
    </w:tbl>
    <w:p w14:paraId="38D8768D" w14:textId="77777777" w:rsidR="001833D7" w:rsidRDefault="001833D7"/>
    <w:sectPr w:rsidR="001833D7">
      <w:headerReference w:type="default" r:id="rId7"/>
      <w:pgSz w:w="11906" w:h="16838"/>
      <w:pgMar w:top="1417" w:right="1701" w:bottom="1417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1888A5" w14:textId="77777777" w:rsidR="00DA4D41" w:rsidRDefault="00DA4D41">
      <w:r>
        <w:separator/>
      </w:r>
    </w:p>
  </w:endnote>
  <w:endnote w:type="continuationSeparator" w:id="0">
    <w:p w14:paraId="5D86C8C6" w14:textId="77777777" w:rsidR="00DA4D41" w:rsidRDefault="00DA4D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55C878" w14:textId="77777777" w:rsidR="00DA4D41" w:rsidRDefault="00DA4D41">
      <w:r>
        <w:rPr>
          <w:color w:val="000000"/>
        </w:rPr>
        <w:separator/>
      </w:r>
    </w:p>
  </w:footnote>
  <w:footnote w:type="continuationSeparator" w:id="0">
    <w:p w14:paraId="06F4ED71" w14:textId="77777777" w:rsidR="00DA4D41" w:rsidRDefault="00DA4D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3C4F74" w14:textId="28D2C969" w:rsidR="00DE6B24" w:rsidRPr="00DE6B24" w:rsidRDefault="00DE6B24" w:rsidP="00DE6B24">
    <w:pPr>
      <w:suppressAutoHyphens w:val="0"/>
      <w:autoSpaceDN/>
      <w:spacing w:line="360" w:lineRule="auto"/>
      <w:jc w:val="both"/>
      <w:textAlignment w:val="auto"/>
      <w:rPr>
        <w:rFonts w:asciiTheme="majorBidi" w:hAnsiTheme="majorBidi" w:cstheme="majorBidi"/>
        <w:i/>
        <w:iCs/>
      </w:rPr>
    </w:pPr>
    <w:r w:rsidRPr="00DE6B24">
      <w:rPr>
        <w:rFonts w:asciiTheme="majorBidi" w:hAnsiTheme="majorBidi" w:cstheme="majorBidi"/>
        <w:i/>
        <w:iCs/>
        <w:lang w:val="en-US"/>
      </w:rPr>
      <w:t xml:space="preserve">Assessing physical fitness during pregnancy: validity and reliability of fitness tests, and relationship with health-related outcomes. </w:t>
    </w:r>
    <w:r w:rsidRPr="00DE6B24">
      <w:rPr>
        <w:rFonts w:asciiTheme="majorBidi" w:hAnsiTheme="majorBidi" w:cstheme="majorBidi"/>
        <w:i/>
        <w:iCs/>
      </w:rPr>
      <w:t xml:space="preserve">A </w:t>
    </w:r>
    <w:proofErr w:type="spellStart"/>
    <w:r w:rsidRPr="00DE6B24">
      <w:rPr>
        <w:rFonts w:asciiTheme="majorBidi" w:hAnsiTheme="majorBidi" w:cstheme="majorBidi"/>
        <w:i/>
        <w:iCs/>
      </w:rPr>
      <w:t>systematic</w:t>
    </w:r>
    <w:proofErr w:type="spellEnd"/>
    <w:r w:rsidRPr="00DE6B24">
      <w:rPr>
        <w:rFonts w:asciiTheme="majorBidi" w:hAnsiTheme="majorBidi" w:cstheme="majorBidi"/>
        <w:i/>
        <w:iCs/>
      </w:rPr>
      <w:t xml:space="preserve"> </w:t>
    </w:r>
    <w:proofErr w:type="spellStart"/>
    <w:r w:rsidRPr="00DE6B24">
      <w:rPr>
        <w:rFonts w:asciiTheme="majorBidi" w:hAnsiTheme="majorBidi" w:cstheme="majorBidi"/>
        <w:i/>
        <w:iCs/>
      </w:rPr>
      <w:t>review</w:t>
    </w:r>
    <w:proofErr w:type="spellEnd"/>
    <w:r w:rsidRPr="00DE6B24">
      <w:rPr>
        <w:rFonts w:asciiTheme="majorBidi" w:hAnsiTheme="majorBidi" w:cstheme="majorBidi"/>
        <w:i/>
        <w:iCs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33D7"/>
    <w:rsid w:val="000076AE"/>
    <w:rsid w:val="00055427"/>
    <w:rsid w:val="001833D7"/>
    <w:rsid w:val="001E7793"/>
    <w:rsid w:val="00205972"/>
    <w:rsid w:val="00281E2E"/>
    <w:rsid w:val="00305601"/>
    <w:rsid w:val="00376784"/>
    <w:rsid w:val="004474D4"/>
    <w:rsid w:val="004F151C"/>
    <w:rsid w:val="004F35C9"/>
    <w:rsid w:val="00575006"/>
    <w:rsid w:val="0064714F"/>
    <w:rsid w:val="00651D9B"/>
    <w:rsid w:val="00685BEA"/>
    <w:rsid w:val="00687885"/>
    <w:rsid w:val="0080527E"/>
    <w:rsid w:val="00822216"/>
    <w:rsid w:val="008646AC"/>
    <w:rsid w:val="008E6C1A"/>
    <w:rsid w:val="00AA751D"/>
    <w:rsid w:val="00B00681"/>
    <w:rsid w:val="00B31C6D"/>
    <w:rsid w:val="00DA4D41"/>
    <w:rsid w:val="00DE6B24"/>
    <w:rsid w:val="00E0774D"/>
    <w:rsid w:val="00E12978"/>
    <w:rsid w:val="00F11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B97961"/>
  <w15:docId w15:val="{7E5E9AD6-54AE-9F4E-9F90-4239839AD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es-ES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after="0" w:line="240" w:lineRule="auto"/>
    </w:pPr>
    <w:rPr>
      <w:rFonts w:ascii="Times New Roman" w:eastAsia="Times New Roman" w:hAnsi="Times New Roman"/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DE6B24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DE6B24"/>
    <w:rPr>
      <w:rFonts w:ascii="Times New Roman" w:eastAsia="Times New Roman" w:hAnsi="Times New Roman"/>
      <w:sz w:val="24"/>
      <w:szCs w:val="24"/>
      <w:lang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DE6B24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E6B24"/>
    <w:rPr>
      <w:rFonts w:ascii="Times New Roman" w:eastAsia="Times New Roman" w:hAnsi="Times New Roman"/>
      <w:sz w:val="24"/>
      <w:szCs w:val="24"/>
      <w:lang w:eastAsia="es-ES_tradnl"/>
    </w:rPr>
  </w:style>
  <w:style w:type="character" w:styleId="Hipervnculo">
    <w:name w:val="Hyperlink"/>
    <w:basedOn w:val="Fuentedeprrafopredeter"/>
    <w:uiPriority w:val="99"/>
    <w:unhideWhenUsed/>
    <w:rsid w:val="001E779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451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396AEB-FBE6-44CF-B109-E1FE655C59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426</Words>
  <Characters>2348</Characters>
  <Application>Microsoft Office Word</Application>
  <DocSecurity>0</DocSecurity>
  <Lines>19</Lines>
  <Paragraphs>5</Paragraphs>
  <ScaleCrop>false</ScaleCrop>
  <Company/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a Romero Gallardo</dc:creator>
  <dc:description/>
  <cp:lastModifiedBy>Lidia Romero Gallardo</cp:lastModifiedBy>
  <cp:revision>21</cp:revision>
  <dcterms:created xsi:type="dcterms:W3CDTF">2021-04-17T17:00:00Z</dcterms:created>
  <dcterms:modified xsi:type="dcterms:W3CDTF">2021-06-26T19:43:00Z</dcterms:modified>
</cp:coreProperties>
</file>